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290"/>
        <w:tblW w:w="0" w:type="auto"/>
        <w:tblLook w:val="04A0" w:firstRow="1" w:lastRow="0" w:firstColumn="1" w:lastColumn="0" w:noHBand="0" w:noVBand="1"/>
      </w:tblPr>
      <w:tblGrid>
        <w:gridCol w:w="1809"/>
        <w:gridCol w:w="1056"/>
        <w:gridCol w:w="1056"/>
        <w:gridCol w:w="1238"/>
        <w:gridCol w:w="850"/>
        <w:gridCol w:w="904"/>
        <w:gridCol w:w="630"/>
        <w:gridCol w:w="746"/>
      </w:tblGrid>
      <w:tr w:rsidR="00FD79A8" w:rsidRPr="00BF6929" w:rsidTr="00FD79A8">
        <w:trPr>
          <w:trHeight w:val="630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Effective Ratio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Max length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Min length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N90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9613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6171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38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99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7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34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03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69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46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15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16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692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225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179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08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74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74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47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667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643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37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02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47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18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87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55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2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93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0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73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27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98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75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49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2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93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2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89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96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67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3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02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23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95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15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785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157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115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9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61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29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242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25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210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99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058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90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4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III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142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1102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799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6990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D79A8" w:rsidRPr="00BF6929" w:rsidTr="00FD79A8">
        <w:trPr>
          <w:trHeight w:val="315"/>
        </w:trPr>
        <w:tc>
          <w:tcPr>
            <w:tcW w:w="1809" w:type="dxa"/>
            <w:tcBorders>
              <w:top w:val="nil"/>
              <w:left w:val="nil"/>
              <w:right w:val="nil"/>
            </w:tcBorders>
            <w:noWrap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number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3305.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89969.8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94.6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75.2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D79A8" w:rsidRPr="00BF6929" w:rsidRDefault="00FD79A8" w:rsidP="00FD79A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929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</w:tbl>
    <w:p w:rsidR="001D1B94" w:rsidRPr="001D1B94" w:rsidRDefault="00FD79A8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F345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162E" w:rsidRPr="00F345F2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The raw data and quality information of every sample. * means no calculation.</w:t>
      </w:r>
    </w:p>
    <w:p w:rsidR="001D1B94" w:rsidRPr="001D1B94" w:rsidRDefault="001D1B9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D1B94" w:rsidRPr="001D1B94" w:rsidRDefault="001D1B9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D1B94" w:rsidRPr="001D1B94" w:rsidRDefault="001D1B9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E95F22" w:rsidRDefault="00E95F22">
      <w:pPr>
        <w:adjustRightInd/>
        <w:snapToGrid/>
        <w:spacing w:line="220" w:lineRule="atLeast"/>
      </w:pPr>
      <w:r>
        <w:br w:type="page"/>
      </w:r>
    </w:p>
    <w:tbl>
      <w:tblPr>
        <w:tblpPr w:leftFromText="180" w:rightFromText="180" w:tblpY="870"/>
        <w:tblW w:w="9320" w:type="dxa"/>
        <w:tblLook w:val="04A0" w:firstRow="1" w:lastRow="0" w:firstColumn="1" w:lastColumn="0" w:noHBand="0" w:noVBand="1"/>
      </w:tblPr>
      <w:tblGrid>
        <w:gridCol w:w="2514"/>
        <w:gridCol w:w="2041"/>
        <w:gridCol w:w="1845"/>
        <w:gridCol w:w="1940"/>
        <w:gridCol w:w="980"/>
      </w:tblGrid>
      <w:tr w:rsidR="00E95F22" w:rsidRPr="00E95F22" w:rsidTr="00E95F22">
        <w:trPr>
          <w:trHeight w:val="315"/>
        </w:trPr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Alpha diversit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green stag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ssy stag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thering st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85.02</w:t>
            </w:r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89.6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78.91</w:t>
            </w:r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88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46.95</w:t>
            </w:r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OLE_LINK3"/>
            <w:bookmarkStart w:id="1" w:name="OLE_LINK4"/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  <w:bookmarkEnd w:id="0"/>
            <w:bookmarkEnd w:id="1"/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61.48</w:t>
            </w:r>
            <w:bookmarkStart w:id="2" w:name="OLE_LINK1"/>
            <w:bookmarkStart w:id="3" w:name="OLE_LINK2"/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bookmarkEnd w:id="2"/>
            <w:bookmarkEnd w:id="3"/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36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97.72</w:t>
            </w:r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75.28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08.51</w:t>
            </w:r>
            <w:r w:rsidR="00535BA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63.11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ods coverag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  <w:r w:rsidR="003E0630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rved speci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74.70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79.68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90.70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56.74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58.90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51.69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42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11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2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7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9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1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5F22" w:rsidRPr="00E95F22" w:rsidTr="00E95F22">
        <w:trPr>
          <w:trHeight w:val="315"/>
        </w:trPr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9</w:t>
            </w:r>
            <w:r w:rsidR="00AD4F8E"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00</w:t>
            </w: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F22" w:rsidRPr="00C9470B" w:rsidRDefault="00E95F22" w:rsidP="00E95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947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8D44AF" w:rsidRPr="00C9470B" w:rsidRDefault="00E3467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F345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E95F22" w:rsidRPr="00F345F2">
        <w:rPr>
          <w:rFonts w:ascii="Times New Roman" w:hAnsi="Times New Roman" w:cs="Times New Roman"/>
          <w:b/>
          <w:sz w:val="24"/>
          <w:szCs w:val="24"/>
        </w:rPr>
        <w:t>Ta</w:t>
      </w:r>
      <w:r w:rsidR="003E0630" w:rsidRPr="00F345F2">
        <w:rPr>
          <w:rFonts w:ascii="Times New Roman" w:hAnsi="Times New Roman" w:cs="Times New Roman"/>
          <w:b/>
          <w:sz w:val="24"/>
          <w:szCs w:val="24"/>
        </w:rPr>
        <w:t>b</w:t>
      </w:r>
      <w:r w:rsidR="00E95F22" w:rsidRPr="00F345F2">
        <w:rPr>
          <w:rFonts w:ascii="Times New Roman" w:hAnsi="Times New Roman" w:cs="Times New Roman"/>
          <w:b/>
          <w:sz w:val="24"/>
          <w:szCs w:val="24"/>
        </w:rPr>
        <w:t>le S</w:t>
      </w:r>
      <w:r w:rsidR="00C9470B" w:rsidRPr="00F345F2">
        <w:rPr>
          <w:rFonts w:ascii="Times New Roman" w:hAnsi="Times New Roman" w:cs="Times New Roman"/>
          <w:b/>
          <w:sz w:val="24"/>
          <w:szCs w:val="24"/>
        </w:rPr>
        <w:t>2</w:t>
      </w:r>
      <w:r w:rsidR="00E95F22" w:rsidRPr="00F345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5F22" w:rsidRPr="00C9470B">
        <w:rPr>
          <w:rFonts w:ascii="Times New Roman" w:hAnsi="Times New Roman" w:cs="Times New Roman"/>
          <w:sz w:val="24"/>
          <w:szCs w:val="24"/>
        </w:rPr>
        <w:t xml:space="preserve">The alpha diversity indexes </w:t>
      </w:r>
      <w:r w:rsidR="003E0630" w:rsidRPr="00C9470B">
        <w:rPr>
          <w:rFonts w:ascii="Times New Roman" w:hAnsi="Times New Roman" w:cs="Times New Roman"/>
          <w:sz w:val="24"/>
          <w:szCs w:val="24"/>
        </w:rPr>
        <w:t>b</w:t>
      </w:r>
      <w:r w:rsidR="00E95F22" w:rsidRPr="00C9470B">
        <w:rPr>
          <w:rFonts w:ascii="Times New Roman" w:hAnsi="Times New Roman" w:cs="Times New Roman"/>
          <w:sz w:val="24"/>
          <w:szCs w:val="24"/>
        </w:rPr>
        <w:t>ased on 16s rRNA gene at 3% similarity</w:t>
      </w:r>
      <w:r w:rsidR="00FD7E42" w:rsidRPr="00C9470B">
        <w:rPr>
          <w:rFonts w:ascii="Times New Roman" w:hAnsi="Times New Roman" w:cs="Times New Roman"/>
          <w:sz w:val="24"/>
          <w:szCs w:val="24"/>
        </w:rPr>
        <w:t>.</w:t>
      </w:r>
    </w:p>
    <w:p w:rsidR="008D44AF" w:rsidRPr="008D44AF" w:rsidRDefault="008D44AF" w:rsidP="008D44AF"/>
    <w:p w:rsidR="008D44AF" w:rsidRPr="008D44AF" w:rsidRDefault="008D44AF" w:rsidP="008D44AF"/>
    <w:p w:rsidR="008D44AF" w:rsidRDefault="008D44AF" w:rsidP="008D44AF">
      <w:pPr>
        <w:tabs>
          <w:tab w:val="left" w:pos="1880"/>
        </w:tabs>
      </w:pPr>
      <w:r>
        <w:tab/>
      </w:r>
    </w:p>
    <w:p w:rsidR="008D44AF" w:rsidRDefault="008D44AF">
      <w:pPr>
        <w:adjustRightInd/>
        <w:snapToGrid/>
        <w:spacing w:line="220" w:lineRule="atLeast"/>
      </w:pPr>
      <w:r>
        <w:br w:type="page"/>
      </w:r>
    </w:p>
    <w:p w:rsidR="008D44AF" w:rsidRPr="00BF6929" w:rsidRDefault="008D44AF" w:rsidP="00FD7E42">
      <w:pPr>
        <w:tabs>
          <w:tab w:val="left" w:pos="18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45F2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3E0630" w:rsidRPr="00F345F2">
        <w:rPr>
          <w:rFonts w:ascii="Times New Roman" w:hAnsi="Times New Roman" w:cs="Times New Roman"/>
          <w:b/>
          <w:sz w:val="24"/>
          <w:szCs w:val="24"/>
        </w:rPr>
        <w:t>b</w:t>
      </w:r>
      <w:r w:rsidRPr="00F345F2">
        <w:rPr>
          <w:rFonts w:ascii="Times New Roman" w:hAnsi="Times New Roman" w:cs="Times New Roman"/>
          <w:b/>
          <w:sz w:val="24"/>
          <w:szCs w:val="24"/>
        </w:rPr>
        <w:t>le S</w:t>
      </w:r>
      <w:r w:rsidR="00C51FC9" w:rsidRPr="00F345F2">
        <w:rPr>
          <w:rFonts w:ascii="Times New Roman" w:hAnsi="Times New Roman" w:cs="Times New Roman"/>
          <w:b/>
          <w:sz w:val="24"/>
          <w:szCs w:val="24"/>
        </w:rPr>
        <w:t>3</w:t>
      </w:r>
      <w:r w:rsidRPr="00BF6929">
        <w:rPr>
          <w:rFonts w:ascii="Times New Roman" w:hAnsi="Times New Roman" w:cs="Times New Roman"/>
          <w:sz w:val="24"/>
          <w:szCs w:val="24"/>
        </w:rPr>
        <w:t xml:space="preserve"> Effect of different phenological periods on the relative a</w:t>
      </w:r>
      <w:r w:rsidR="003E0630" w:rsidRPr="00BF6929">
        <w:rPr>
          <w:rFonts w:ascii="Times New Roman" w:hAnsi="Times New Roman" w:cs="Times New Roman"/>
          <w:sz w:val="24"/>
          <w:szCs w:val="24"/>
        </w:rPr>
        <w:t>b</w:t>
      </w:r>
      <w:r w:rsidRPr="00BF6929">
        <w:rPr>
          <w:rFonts w:ascii="Times New Roman" w:hAnsi="Times New Roman" w:cs="Times New Roman"/>
          <w:sz w:val="24"/>
          <w:szCs w:val="24"/>
        </w:rPr>
        <w:t xml:space="preserve">undance (%) of </w:t>
      </w:r>
      <w:r w:rsidR="00FD7E42" w:rsidRPr="00BF6929">
        <w:rPr>
          <w:rFonts w:ascii="Times New Roman" w:hAnsi="Times New Roman" w:cs="Times New Roman"/>
          <w:sz w:val="24"/>
          <w:szCs w:val="24"/>
        </w:rPr>
        <w:t>rumen</w:t>
      </w:r>
      <w:r w:rsidRPr="00BF6929">
        <w:rPr>
          <w:rFonts w:ascii="Times New Roman" w:hAnsi="Times New Roman" w:cs="Times New Roman"/>
          <w:sz w:val="24"/>
          <w:szCs w:val="24"/>
        </w:rPr>
        <w:t xml:space="preserve"> </w:t>
      </w:r>
      <w:r w:rsidR="003E0630" w:rsidRPr="00BF6929">
        <w:rPr>
          <w:rFonts w:ascii="Times New Roman" w:hAnsi="Times New Roman" w:cs="Times New Roman"/>
          <w:sz w:val="24"/>
          <w:szCs w:val="24"/>
        </w:rPr>
        <w:t>b</w:t>
      </w:r>
      <w:r w:rsidR="00FD7E42" w:rsidRPr="00BF6929">
        <w:rPr>
          <w:rFonts w:ascii="Times New Roman" w:hAnsi="Times New Roman" w:cs="Times New Roman"/>
          <w:sz w:val="24"/>
          <w:szCs w:val="24"/>
        </w:rPr>
        <w:t>acteria at the phylum level.</w:t>
      </w:r>
    </w:p>
    <w:tbl>
      <w:tblPr>
        <w:tblW w:w="8976" w:type="dxa"/>
        <w:jc w:val="center"/>
        <w:tblLook w:val="04A0" w:firstRow="1" w:lastRow="0" w:firstColumn="1" w:lastColumn="0" w:noHBand="0" w:noVBand="1"/>
      </w:tblPr>
      <w:tblGrid>
        <w:gridCol w:w="1900"/>
        <w:gridCol w:w="1720"/>
        <w:gridCol w:w="1660"/>
        <w:gridCol w:w="1308"/>
        <w:gridCol w:w="1308"/>
        <w:gridCol w:w="1080"/>
      </w:tblGrid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green sta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ssy stag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thering stag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.49±1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.28±1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.3±1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69±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03±1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72±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28±0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34±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9±0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4±0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65±0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9±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±0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8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7±0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±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±0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±0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5±0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2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entisphaer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6±0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2±0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9±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R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1±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±0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±0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±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pirochaet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±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±0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±0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±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enericu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±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±0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6±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1FC9" w:rsidRPr="008D4139" w:rsidTr="00C51FC9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BF692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F692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ibrobacter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±0.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±0.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±0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FC9" w:rsidRPr="008D4139" w:rsidRDefault="00C51FC9" w:rsidP="00C51F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6±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C9" w:rsidRPr="008D4139" w:rsidRDefault="00C51FC9" w:rsidP="00C51F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8D44AF" w:rsidRPr="008D4139" w:rsidRDefault="008D44AF" w:rsidP="008D44AF">
      <w:pPr>
        <w:rPr>
          <w:rFonts w:ascii="Times New Roman" w:hAnsi="Times New Roman" w:cs="Times New Roman"/>
        </w:rPr>
      </w:pPr>
    </w:p>
    <w:p w:rsidR="008D44AF" w:rsidRPr="008D4139" w:rsidRDefault="007F2F29" w:rsidP="008D44AF">
      <w:pPr>
        <w:rPr>
          <w:rFonts w:ascii="Times New Roman" w:hAnsi="Times New Roman" w:cs="Times New Roman"/>
        </w:rPr>
      </w:pPr>
      <w:r w:rsidRPr="008D4139">
        <w:rPr>
          <w:rFonts w:ascii="Times New Roman" w:hAnsi="Times New Roman" w:cs="Times New Roman"/>
        </w:rPr>
        <w:t>Only the dominant phyla with relative a</w:t>
      </w:r>
      <w:r w:rsidR="003E0630" w:rsidRPr="008D4139">
        <w:rPr>
          <w:rFonts w:ascii="Times New Roman" w:hAnsi="Times New Roman" w:cs="Times New Roman"/>
        </w:rPr>
        <w:t>b</w:t>
      </w:r>
      <w:r w:rsidRPr="008D4139">
        <w:rPr>
          <w:rFonts w:ascii="Times New Roman" w:hAnsi="Times New Roman" w:cs="Times New Roman"/>
        </w:rPr>
        <w:t xml:space="preserve">undance more than 0.5% in one group were listed </w:t>
      </w:r>
    </w:p>
    <w:p w:rsidR="00C867F5" w:rsidRDefault="00C867F5">
      <w:pPr>
        <w:adjustRightInd/>
        <w:snapToGrid/>
        <w:spacing w:line="220" w:lineRule="atLeast"/>
      </w:pPr>
      <w:r>
        <w:br w:type="page"/>
      </w:r>
    </w:p>
    <w:p w:rsidR="00C867F5" w:rsidRDefault="00C867F5" w:rsidP="008D44AF">
      <w:pPr>
        <w:sectPr w:rsidR="00C867F5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677"/>
        <w:tblW w:w="10460" w:type="dxa"/>
        <w:tblLook w:val="04A0" w:firstRow="1" w:lastRow="0" w:firstColumn="1" w:lastColumn="0" w:noHBand="0" w:noVBand="1"/>
      </w:tblPr>
      <w:tblGrid>
        <w:gridCol w:w="3686"/>
        <w:gridCol w:w="1574"/>
        <w:gridCol w:w="1496"/>
        <w:gridCol w:w="1379"/>
        <w:gridCol w:w="1380"/>
        <w:gridCol w:w="1000"/>
      </w:tblGrid>
      <w:tr w:rsidR="00B13BC8" w:rsidRPr="008D4139" w:rsidTr="002D3036">
        <w:trPr>
          <w:trHeight w:val="94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enu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egreening        stag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rassy stag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ithering sta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8D4139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13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evotell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20.38±1.93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36.02±1.71</w:t>
            </w:r>
            <w:r w:rsidR="00B13BC8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4.00±1.25</w:t>
            </w:r>
            <w:r w:rsidR="00B13BC8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23.46±3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C9_gut_grou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2.29±0.76</w:t>
            </w:r>
            <w:r w:rsidR="00B13BC8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B13BC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8.44±0.34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1.14±0.57</w:t>
            </w:r>
            <w:r w:rsidR="00B13BC8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0.75±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nclassfied Prevotell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8.12±0.49</w:t>
            </w:r>
            <w:r w:rsidR="00EC6909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4.99±0.18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5.56±0.47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6.22±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nclassfied Christensenell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49±0.13</w:t>
            </w:r>
            <w:r w:rsidR="00EC6909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64±0.10</w:t>
            </w:r>
            <w:r w:rsidR="00EC6909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84±0.08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32±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Unclsssfied Ruminococcacea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4.99±0.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5.15±0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4.48±0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4.87±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35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3E0630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="002D3036"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tyrivi</w:t>
            </w: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="002D3036"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i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60±0.23</w:t>
            </w:r>
            <w:r w:rsidR="001E0B04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80±0.17</w:t>
            </w:r>
            <w:r w:rsidR="001E0B04"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7±0.03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26±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nclassfied Erysipelotrich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63±0.09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63±0.13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96±0.39</w:t>
            </w:r>
            <w:r w:rsidR="001E0B04"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07±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elenomona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90±0.19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2.04±0.30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0±0.01</w:t>
            </w:r>
            <w:r w:rsidR="001E0B04"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01±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nclassfied coprostanoligen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05±0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77±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90±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90±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23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ucciniclasticu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60±0.25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94±0.33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0±0.06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93±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eponem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40±0.07</w:t>
            </w:r>
            <w:r w:rsidR="00A93105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30±0.27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82±0.08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84±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i</w:t>
            </w:r>
            <w:r w:rsidR="003E0630"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o</w:t>
            </w:r>
            <w:r w:rsidR="003E0630"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42±0.05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2±0.10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93±0.11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56±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4" w:name="OLE_LINK5"/>
            <w:bookmarkStart w:id="5" w:name="OLE_LINK6"/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Quinella</w:t>
            </w:r>
            <w:bookmarkEnd w:id="4"/>
            <w:bookmarkEnd w:id="5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5±0.09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30±0.34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9±0.04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61±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ccharofermentan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72±0.1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8±0.02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4±0.03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41±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nclassfied Lachnospir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1.00±0.12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77±0.1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54±0.05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2.31±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P3-e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53±0.07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9±0.02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46±0.07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9±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2D3036" w:rsidRPr="008D4139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orsej-a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14±0.07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2±0.01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79±0.20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32±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2D3036" w:rsidRPr="00F345F2" w:rsidTr="002D3036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lusimicro</w:t>
            </w:r>
            <w:r w:rsidR="003E0630"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  <w:r w:rsidRPr="00F345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u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7±0.04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02±0.004</w:t>
            </w:r>
            <w:r w:rsidR="003E0630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54±0.13</w:t>
            </w:r>
            <w:r w:rsidR="00A706A2" w:rsidRPr="00F345F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0.21±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36" w:rsidRPr="00F345F2" w:rsidRDefault="002D3036" w:rsidP="002D303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5F2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2D3036" w:rsidRPr="008D4139" w:rsidRDefault="002D3036" w:rsidP="002D3036">
      <w:pPr>
        <w:tabs>
          <w:tab w:val="left" w:pos="1880"/>
        </w:tabs>
        <w:spacing w:line="480" w:lineRule="auto"/>
        <w:jc w:val="center"/>
        <w:rPr>
          <w:rFonts w:ascii="Times New Roman" w:hAnsi="Times New Roman" w:cs="Times New Roman"/>
        </w:rPr>
      </w:pPr>
      <w:r w:rsidRPr="00F345F2">
        <w:rPr>
          <w:rFonts w:ascii="Times New Roman" w:hAnsi="Times New Roman" w:cs="Times New Roman"/>
          <w:b/>
        </w:rPr>
        <w:t>Ta</w:t>
      </w:r>
      <w:r w:rsidR="003E0630" w:rsidRPr="00F345F2">
        <w:rPr>
          <w:rFonts w:ascii="Times New Roman" w:hAnsi="Times New Roman" w:cs="Times New Roman"/>
          <w:b/>
        </w:rPr>
        <w:t>b</w:t>
      </w:r>
      <w:r w:rsidRPr="00F345F2">
        <w:rPr>
          <w:rFonts w:ascii="Times New Roman" w:hAnsi="Times New Roman" w:cs="Times New Roman"/>
          <w:b/>
        </w:rPr>
        <w:t>le S</w:t>
      </w:r>
      <w:r w:rsidR="00FA5605">
        <w:rPr>
          <w:rFonts w:ascii="Times New Roman" w:hAnsi="Times New Roman" w:cs="Times New Roman"/>
          <w:b/>
        </w:rPr>
        <w:t>4</w:t>
      </w:r>
      <w:r w:rsidRPr="008D4139">
        <w:rPr>
          <w:rFonts w:ascii="Times New Roman" w:hAnsi="Times New Roman" w:cs="Times New Roman"/>
        </w:rPr>
        <w:t xml:space="preserve"> Effect of different phenological periods on the relative a</w:t>
      </w:r>
      <w:r w:rsidR="003E0630" w:rsidRPr="008D4139">
        <w:rPr>
          <w:rFonts w:ascii="Times New Roman" w:hAnsi="Times New Roman" w:cs="Times New Roman"/>
        </w:rPr>
        <w:t>b</w:t>
      </w:r>
      <w:r w:rsidRPr="008D4139">
        <w:rPr>
          <w:rFonts w:ascii="Times New Roman" w:hAnsi="Times New Roman" w:cs="Times New Roman"/>
        </w:rPr>
        <w:t xml:space="preserve">undance (%) of rumen </w:t>
      </w:r>
      <w:r w:rsidR="003E0630" w:rsidRPr="008D4139">
        <w:rPr>
          <w:rFonts w:ascii="Times New Roman" w:hAnsi="Times New Roman" w:cs="Times New Roman"/>
        </w:rPr>
        <w:t>b</w:t>
      </w:r>
      <w:r w:rsidRPr="008D4139">
        <w:rPr>
          <w:rFonts w:ascii="Times New Roman" w:hAnsi="Times New Roman" w:cs="Times New Roman"/>
        </w:rPr>
        <w:t>acteria at the genus level.</w:t>
      </w:r>
    </w:p>
    <w:p w:rsidR="0082654B" w:rsidRPr="008D4139" w:rsidRDefault="0082654B" w:rsidP="008D44AF">
      <w:pPr>
        <w:rPr>
          <w:rFonts w:ascii="Times New Roman" w:hAnsi="Times New Roman" w:cs="Times New Roman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036" w:rsidRPr="008D4139" w:rsidRDefault="002D3036" w:rsidP="008265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2654B" w:rsidRPr="008D4139" w:rsidRDefault="0082654B" w:rsidP="0082654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4139">
        <w:rPr>
          <w:rFonts w:ascii="Times New Roman" w:hAnsi="Times New Roman" w:cs="Times New Roman"/>
          <w:sz w:val="24"/>
          <w:szCs w:val="24"/>
        </w:rPr>
        <w:t>Only the dominant phyla with relative a</w:t>
      </w:r>
      <w:r w:rsidR="003E0630" w:rsidRPr="008D4139">
        <w:rPr>
          <w:rFonts w:ascii="Times New Roman" w:hAnsi="Times New Roman" w:cs="Times New Roman"/>
          <w:sz w:val="24"/>
          <w:szCs w:val="24"/>
        </w:rPr>
        <w:t>b</w:t>
      </w:r>
      <w:r w:rsidRPr="008D4139">
        <w:rPr>
          <w:rFonts w:ascii="Times New Roman" w:hAnsi="Times New Roman" w:cs="Times New Roman"/>
          <w:sz w:val="24"/>
          <w:szCs w:val="24"/>
        </w:rPr>
        <w:t>undance more than 0.5% in one group were listed.</w:t>
      </w:r>
    </w:p>
    <w:p w:rsidR="00C867F5" w:rsidRPr="0082654B" w:rsidRDefault="00C867F5" w:rsidP="00F345F2">
      <w:pPr>
        <w:tabs>
          <w:tab w:val="left" w:pos="2553"/>
        </w:tabs>
        <w:rPr>
          <w:rFonts w:ascii="Times New Roman" w:hAnsi="Times New Roman" w:cs="Times New Roman"/>
          <w:sz w:val="24"/>
          <w:szCs w:val="24"/>
        </w:rPr>
        <w:sectPr w:rsidR="00C867F5" w:rsidRPr="0082654B" w:rsidSect="00C867F5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CF5300" w:rsidRPr="008D4139" w:rsidRDefault="00E34679" w:rsidP="00CF5300">
      <w:pPr>
        <w:adjustRightInd/>
        <w:snapToGrid/>
        <w:spacing w:after="0"/>
        <w:rPr>
          <w:rFonts w:ascii="Times New Roman" w:eastAsia="宋体" w:hAnsi="Times New Roman" w:cs="Times New Roman"/>
          <w:b/>
          <w:bCs/>
          <w:color w:val="000000"/>
        </w:rPr>
      </w:pPr>
      <w:r w:rsidRPr="00F345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F5300" w:rsidRPr="008D4139">
        <w:rPr>
          <w:rFonts w:ascii="Times New Roman" w:eastAsia="宋体" w:hAnsi="Times New Roman" w:cs="Times New Roman"/>
          <w:b/>
          <w:bCs/>
          <w:color w:val="000000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</w:rPr>
        <w:t>5</w:t>
      </w:r>
      <w:r w:rsidR="00CF5300" w:rsidRPr="00F345F2">
        <w:rPr>
          <w:rFonts w:ascii="Times New Roman" w:eastAsia="宋体" w:hAnsi="Times New Roman" w:cs="Times New Roman"/>
          <w:bCs/>
          <w:color w:val="000000"/>
        </w:rPr>
        <w:t xml:space="preserve"> Basic information of the metagenomic sequencing</w:t>
      </w:r>
    </w:p>
    <w:tbl>
      <w:tblPr>
        <w:tblpPr w:leftFromText="180" w:rightFromText="180" w:horzAnchor="margin" w:tblpXSpec="center" w:tblpY="514"/>
        <w:tblW w:w="10800" w:type="dxa"/>
        <w:tblLook w:val="04A0" w:firstRow="1" w:lastRow="0" w:firstColumn="1" w:lastColumn="0" w:noHBand="0" w:noVBand="1"/>
      </w:tblPr>
      <w:tblGrid>
        <w:gridCol w:w="1242"/>
        <w:gridCol w:w="779"/>
        <w:gridCol w:w="1206"/>
        <w:gridCol w:w="1276"/>
        <w:gridCol w:w="1206"/>
        <w:gridCol w:w="1219"/>
        <w:gridCol w:w="1219"/>
        <w:gridCol w:w="1317"/>
        <w:gridCol w:w="300"/>
        <w:gridCol w:w="1036"/>
      </w:tblGrid>
      <w:tr w:rsidR="00CF5300" w:rsidRPr="008D4139" w:rsidTr="00900E27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Sample I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Raw Data (Mbp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 xml:space="preserve">Clean Data </w:t>
            </w:r>
            <w:r w:rsidRPr="008D4139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8D4139">
              <w:rPr>
                <w:rFonts w:ascii="Times New Roman" w:eastAsia="宋体" w:hAnsi="Times New Roman" w:cs="Times New Roman"/>
                <w:color w:val="000000"/>
              </w:rPr>
              <w:t>Mbp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Clean Read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Clean_Q2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Clean_Q3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Clean_GC (%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Effective (%)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12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4792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09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36666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2.2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3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49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17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8376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12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66454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6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9.83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5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79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7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5157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4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39993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2.63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5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46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3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2506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13099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2.19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3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55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-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46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349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42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60747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08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4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69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14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635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11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75187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1.5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47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6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4239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4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33019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33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1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9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8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5877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6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49215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1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9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31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7882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9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67791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2.8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3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74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-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28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247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21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492765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1.51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90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I-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59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72985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54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709104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1.7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0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I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32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4937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227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29404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1.3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71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I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7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05092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4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039172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2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8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I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31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7838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29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868080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5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3</w:t>
            </w:r>
          </w:p>
        </w:tc>
      </w:tr>
      <w:tr w:rsidR="00900E27" w:rsidRPr="008D4139" w:rsidTr="00900E2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CF530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III-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2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01953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50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1007556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7.8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3.0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52.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300" w:rsidRPr="008D4139" w:rsidRDefault="00CF5300" w:rsidP="00900E2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D4139">
              <w:rPr>
                <w:rFonts w:ascii="Times New Roman" w:eastAsia="宋体" w:hAnsi="Times New Roman" w:cs="Times New Roman"/>
                <w:color w:val="000000"/>
              </w:rPr>
              <w:t>98.83</w:t>
            </w:r>
          </w:p>
        </w:tc>
      </w:tr>
    </w:tbl>
    <w:p w:rsidR="00CC0FA5" w:rsidRPr="008D4139" w:rsidRDefault="00CC0FA5">
      <w:pPr>
        <w:adjustRightInd/>
        <w:snapToGrid/>
        <w:spacing w:line="220" w:lineRule="atLeast"/>
        <w:rPr>
          <w:rFonts w:ascii="Times New Roman" w:eastAsia="宋体" w:hAnsi="Times New Roman" w:cs="Times New Roman"/>
          <w:b/>
          <w:color w:val="000000"/>
        </w:rPr>
      </w:pPr>
      <w:r w:rsidRPr="008D4139">
        <w:rPr>
          <w:rFonts w:ascii="Times New Roman" w:eastAsia="宋体" w:hAnsi="Times New Roman" w:cs="Times New Roman"/>
          <w:b/>
          <w:color w:val="000000"/>
        </w:rPr>
        <w:br w:type="page"/>
      </w:r>
    </w:p>
    <w:p w:rsidR="00CC0FA5" w:rsidRPr="00383AD7" w:rsidRDefault="00CC0FA5" w:rsidP="00CC0FA5">
      <w:pPr>
        <w:adjustRightInd/>
        <w:snapToGrid/>
        <w:spacing w:after="0"/>
        <w:rPr>
          <w:rFonts w:ascii="Times New Roman" w:eastAsia="宋体" w:hAnsi="Times New Roman" w:cs="Times New Roman"/>
          <w:color w:val="000000"/>
        </w:rPr>
      </w:pPr>
      <w:r w:rsidRPr="00383AD7">
        <w:rPr>
          <w:rFonts w:ascii="Times New Roman" w:eastAsia="宋体" w:hAnsi="Times New Roman" w:cs="Times New Roman"/>
          <w:b/>
          <w:color w:val="000000"/>
        </w:rPr>
        <w:lastRenderedPageBreak/>
        <w:t>Table S</w:t>
      </w:r>
      <w:r w:rsidR="00E34679">
        <w:rPr>
          <w:rFonts w:ascii="Times New Roman" w:eastAsia="宋体" w:hAnsi="Times New Roman" w:cs="Times New Roman"/>
          <w:b/>
          <w:color w:val="000000"/>
        </w:rPr>
        <w:t>6</w:t>
      </w:r>
      <w:r w:rsidRPr="00383AD7">
        <w:rPr>
          <w:rFonts w:ascii="Times New Roman" w:eastAsia="宋体" w:hAnsi="Times New Roman" w:cs="Times New Roman"/>
          <w:color w:val="000000"/>
        </w:rPr>
        <w:t xml:space="preserve"> Effects of different phenologies on the relative abundance carbohydrate-active enzymes genes.</w:t>
      </w:r>
    </w:p>
    <w:p w:rsidR="00CC0FA5" w:rsidRPr="00383AD7" w:rsidRDefault="00CC0FA5" w:rsidP="00CC0FA5">
      <w:pPr>
        <w:adjustRightInd/>
        <w:snapToGrid/>
        <w:spacing w:after="0"/>
        <w:rPr>
          <w:rFonts w:ascii="Times New Roman" w:eastAsia="宋体" w:hAnsi="Times New Roman" w:cs="Times New Roman"/>
          <w:color w:val="000000"/>
        </w:rPr>
      </w:pPr>
    </w:p>
    <w:tbl>
      <w:tblPr>
        <w:tblW w:w="7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1755"/>
        <w:gridCol w:w="1843"/>
        <w:gridCol w:w="1418"/>
        <w:gridCol w:w="1134"/>
      </w:tblGrid>
      <w:tr w:rsidR="00F70DA5" w:rsidRPr="00383AD7" w:rsidTr="00F70DA5">
        <w:trPr>
          <w:trHeight w:val="5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Cazy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Regreening st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Grassy 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Withering 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P value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GH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36±0.23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6.21±0.73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42±1.09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41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G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23±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6.52±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24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83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P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4.91±0.20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6.17±0.81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92±1.24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19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31±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6.41±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28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66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A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29±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98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73±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68</w:t>
            </w:r>
          </w:p>
        </w:tc>
      </w:tr>
      <w:tr w:rsidR="00F70DA5" w:rsidRPr="00383AD7" w:rsidTr="00F70DA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CB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43±0.24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5.90±0.73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8.67±1.17</w:t>
            </w:r>
            <w:r w:rsidR="00F70DA5" w:rsidRPr="00383AD7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A5" w:rsidRPr="00383AD7" w:rsidRDefault="00CC0FA5" w:rsidP="00CC0F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3AD7">
              <w:rPr>
                <w:rFonts w:ascii="Times New Roman" w:eastAsia="宋体" w:hAnsi="Times New Roman" w:cs="Times New Roman"/>
                <w:color w:val="000000"/>
              </w:rPr>
              <w:t>0.031</w:t>
            </w:r>
          </w:p>
        </w:tc>
      </w:tr>
    </w:tbl>
    <w:p w:rsidR="008D4139" w:rsidRDefault="008D4139" w:rsidP="008D44AF">
      <w:pPr>
        <w:rPr>
          <w:rFonts w:ascii="Times New Roman" w:hAnsi="Times New Roman" w:cs="Times New Roman"/>
        </w:rPr>
      </w:pPr>
    </w:p>
    <w:p w:rsidR="008D4139" w:rsidRDefault="008D4139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C0FA5" w:rsidRDefault="00E34679" w:rsidP="008D44AF">
      <w:pPr>
        <w:rPr>
          <w:rFonts w:ascii="Times New Roman" w:hAnsi="Times New Roman" w:cs="Times New Roman"/>
        </w:rPr>
      </w:pPr>
      <w:r w:rsidRPr="00F345F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D4139">
        <w:rPr>
          <w:rFonts w:ascii="Times New Roman" w:hAnsi="Times New Roman" w:cs="Times New Roman" w:hint="eastAsia"/>
          <w:b/>
        </w:rPr>
        <w:t xml:space="preserve"> </w:t>
      </w:r>
      <w:r w:rsidR="008D4139" w:rsidRPr="008D4139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="008D4139" w:rsidRPr="008D4139">
        <w:rPr>
          <w:rFonts w:ascii="Times New Roman" w:hAnsi="Times New Roman" w:cs="Times New Roman" w:hint="eastAsia"/>
          <w:b/>
        </w:rPr>
        <w:t xml:space="preserve"> </w:t>
      </w:r>
      <w:r w:rsidR="00D649F3">
        <w:rPr>
          <w:rFonts w:ascii="Times New Roman" w:hAnsi="Times New Roman" w:cs="Times New Roman"/>
        </w:rPr>
        <w:t>The percentage of different C</w:t>
      </w:r>
      <w:bookmarkStart w:id="6" w:name="_GoBack"/>
      <w:bookmarkEnd w:id="6"/>
      <w:r w:rsidR="00D649F3">
        <w:rPr>
          <w:rFonts w:ascii="Times New Roman" w:hAnsi="Times New Roman" w:cs="Times New Roman"/>
        </w:rPr>
        <w:t>BMs under different phenological periods.</w:t>
      </w:r>
    </w:p>
    <w:tbl>
      <w:tblPr>
        <w:tblW w:w="7790" w:type="dxa"/>
        <w:tblInd w:w="113" w:type="dxa"/>
        <w:tblLook w:val="04A0" w:firstRow="1" w:lastRow="0" w:firstColumn="1" w:lastColumn="0" w:noHBand="0" w:noVBand="1"/>
      </w:tblPr>
      <w:tblGrid>
        <w:gridCol w:w="2990"/>
        <w:gridCol w:w="1560"/>
        <w:gridCol w:w="1080"/>
        <w:gridCol w:w="1080"/>
        <w:gridCol w:w="1190"/>
      </w:tblGrid>
      <w:tr w:rsidR="00000407" w:rsidRPr="00000407" w:rsidTr="00000407">
        <w:trPr>
          <w:trHeight w:val="315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bohydrate substr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 fam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gre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ss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thering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ulose/ Hemicellulos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4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6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6717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6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8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3520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9411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64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4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748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28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230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72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20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691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665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08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ulose binding modu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89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9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2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9504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271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57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902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21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074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micellulose binding modu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8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497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32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00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102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3585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815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5192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199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394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987</w:t>
            </w:r>
          </w:p>
        </w:tc>
      </w:tr>
      <w:tr w:rsidR="00000407" w:rsidRPr="00000407" w:rsidTr="00000407">
        <w:trPr>
          <w:trHeight w:val="315"/>
        </w:trPr>
        <w:tc>
          <w:tcPr>
            <w:tcW w:w="2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BM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0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6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07" w:rsidRPr="00000407" w:rsidRDefault="00000407" w:rsidP="0000040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04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2442</w:t>
            </w:r>
          </w:p>
        </w:tc>
      </w:tr>
    </w:tbl>
    <w:p w:rsidR="00000407" w:rsidRPr="00383AD7" w:rsidRDefault="00000407" w:rsidP="008D44AF">
      <w:pPr>
        <w:rPr>
          <w:rFonts w:ascii="Times New Roman" w:hAnsi="Times New Roman" w:cs="Times New Roman"/>
        </w:rPr>
      </w:pPr>
    </w:p>
    <w:sectPr w:rsidR="00000407" w:rsidRPr="00383AD7" w:rsidSect="00C867F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CC5" w:rsidRDefault="000F6CC5" w:rsidP="001D1B94">
      <w:pPr>
        <w:spacing w:after="0"/>
      </w:pPr>
      <w:r>
        <w:separator/>
      </w:r>
    </w:p>
  </w:endnote>
  <w:endnote w:type="continuationSeparator" w:id="0">
    <w:p w:rsidR="000F6CC5" w:rsidRDefault="000F6CC5" w:rsidP="001D1B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CC5" w:rsidRDefault="000F6CC5" w:rsidP="001D1B94">
      <w:pPr>
        <w:spacing w:after="0"/>
      </w:pPr>
      <w:r>
        <w:separator/>
      </w:r>
    </w:p>
  </w:footnote>
  <w:footnote w:type="continuationSeparator" w:id="0">
    <w:p w:rsidR="000F6CC5" w:rsidRDefault="000F6CC5" w:rsidP="001D1B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0407"/>
    <w:rsid w:val="000B308D"/>
    <w:rsid w:val="000B3505"/>
    <w:rsid w:val="000F6CC5"/>
    <w:rsid w:val="00187680"/>
    <w:rsid w:val="001D1B94"/>
    <w:rsid w:val="001E0B04"/>
    <w:rsid w:val="001E76B6"/>
    <w:rsid w:val="00231997"/>
    <w:rsid w:val="0026128F"/>
    <w:rsid w:val="002B147D"/>
    <w:rsid w:val="002D3036"/>
    <w:rsid w:val="00323B43"/>
    <w:rsid w:val="00383AD7"/>
    <w:rsid w:val="003B7BDC"/>
    <w:rsid w:val="003D37D8"/>
    <w:rsid w:val="003E0630"/>
    <w:rsid w:val="00404133"/>
    <w:rsid w:val="00426133"/>
    <w:rsid w:val="004358AB"/>
    <w:rsid w:val="004605C7"/>
    <w:rsid w:val="004F2F07"/>
    <w:rsid w:val="00535BA0"/>
    <w:rsid w:val="005F7FE0"/>
    <w:rsid w:val="006568AF"/>
    <w:rsid w:val="006634DF"/>
    <w:rsid w:val="006C3857"/>
    <w:rsid w:val="006D171D"/>
    <w:rsid w:val="006D2225"/>
    <w:rsid w:val="006E63BA"/>
    <w:rsid w:val="0073361A"/>
    <w:rsid w:val="007442F7"/>
    <w:rsid w:val="007F2F29"/>
    <w:rsid w:val="0082654B"/>
    <w:rsid w:val="0088177D"/>
    <w:rsid w:val="008B7726"/>
    <w:rsid w:val="008C4FA4"/>
    <w:rsid w:val="008D4139"/>
    <w:rsid w:val="008D44AF"/>
    <w:rsid w:val="008F74FB"/>
    <w:rsid w:val="00900E27"/>
    <w:rsid w:val="00907245"/>
    <w:rsid w:val="009F1707"/>
    <w:rsid w:val="00A4746A"/>
    <w:rsid w:val="00A706A2"/>
    <w:rsid w:val="00A729CE"/>
    <w:rsid w:val="00A92AFC"/>
    <w:rsid w:val="00A93105"/>
    <w:rsid w:val="00AA162E"/>
    <w:rsid w:val="00AB2FC7"/>
    <w:rsid w:val="00AC67DB"/>
    <w:rsid w:val="00AD4F8E"/>
    <w:rsid w:val="00AE227B"/>
    <w:rsid w:val="00B13BC8"/>
    <w:rsid w:val="00BD3BDC"/>
    <w:rsid w:val="00BD6968"/>
    <w:rsid w:val="00BF4E8C"/>
    <w:rsid w:val="00BF6929"/>
    <w:rsid w:val="00C51FC9"/>
    <w:rsid w:val="00C867F5"/>
    <w:rsid w:val="00C9470B"/>
    <w:rsid w:val="00CC0FA5"/>
    <w:rsid w:val="00CE4C52"/>
    <w:rsid w:val="00CF5300"/>
    <w:rsid w:val="00D31D50"/>
    <w:rsid w:val="00D649F3"/>
    <w:rsid w:val="00D93496"/>
    <w:rsid w:val="00DC5D65"/>
    <w:rsid w:val="00E34679"/>
    <w:rsid w:val="00E46534"/>
    <w:rsid w:val="00E64466"/>
    <w:rsid w:val="00E91F0F"/>
    <w:rsid w:val="00E95F22"/>
    <w:rsid w:val="00EB096B"/>
    <w:rsid w:val="00EC6909"/>
    <w:rsid w:val="00F038FD"/>
    <w:rsid w:val="00F345F2"/>
    <w:rsid w:val="00F70DA5"/>
    <w:rsid w:val="00FA5605"/>
    <w:rsid w:val="00FD79A8"/>
    <w:rsid w:val="00FD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9AC64-E942-4CF5-AF09-78D808A3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B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B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B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B9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A1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9</TotalTime>
  <Pages>7</Pages>
  <Words>107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宏金</cp:lastModifiedBy>
  <cp:revision>31</cp:revision>
  <dcterms:created xsi:type="dcterms:W3CDTF">2008-09-11T17:20:00Z</dcterms:created>
  <dcterms:modified xsi:type="dcterms:W3CDTF">2020-07-26T13:48:00Z</dcterms:modified>
</cp:coreProperties>
</file>